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upplementary Table 2. Teleost species and nucleotide sequences of the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Rex1</w:t>
      </w:r>
      <w:r>
        <w:rPr>
          <w:rFonts w:cs="Times New Roman" w:ascii="Times New Roman" w:hAnsi="Times New Roman"/>
          <w:color w:val="FF0000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 xml:space="preserve"> Rex3</w:t>
      </w:r>
      <w:r>
        <w:rPr>
          <w:rFonts w:cs="Times New Roman" w:ascii="Times New Roman" w:hAnsi="Times New Roman"/>
          <w:color w:val="FF0000"/>
          <w:sz w:val="24"/>
          <w:szCs w:val="24"/>
        </w:rPr>
        <w:t>, and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 xml:space="preserve"> Rex6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genes used in this study. “–” means no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2574"/>
        <w:gridCol w:w="4254"/>
        <w:gridCol w:w="1474"/>
        <w:gridCol w:w="2039"/>
        <w:gridCol w:w="2042"/>
        <w:gridCol w:w="2049"/>
      </w:tblGrid>
      <w:tr>
        <w:trPr>
          <w:trHeight w:val="433" w:hRule="atLeast"/>
        </w:trPr>
        <w:tc>
          <w:tcPr>
            <w:tcW w:w="33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rder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amily</w:t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pecies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bbreviatio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Rex1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Rex3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Rex6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nguilliformes</w:t>
            </w:r>
            <w:r>
              <w:rPr>
                <w:rFonts w:cs="Calibr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nguill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Anguilla anguill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AN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5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Anguilla japonic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6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yprin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yprin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yprinus carpio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C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5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Danio rerio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RE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6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harac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harac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Astyanax fasci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F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C83240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ilur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oricari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orumbataia cuestae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CU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Q505956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Hisonotus leucofren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LE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Q50595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Hypostomus nigromacul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N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6803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Otocinclus flexili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FL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Q50595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seudotocinclus tietensi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T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Q50595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Q50595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lmon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lmon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oregonus albul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L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Q73175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scoc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soc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Esox luci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LU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4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elon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drianichthy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Oryzias javanicu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J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Oryzias latipe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L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8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3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22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yprinodont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undul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Fundulus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UN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8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7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oecili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Gambusia affini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F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3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26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32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Heterandria bimaculat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B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2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hallichthys amate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AM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4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1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oecilia formos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FO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2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36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oecilia mexicana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ME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5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oeciliopsis gracili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GR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3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26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Xiphophorus macul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XM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5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9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17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ynbranch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ynbranch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Monopterus albu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AL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C11044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C11044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C110448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erciformes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at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Lates calcarifer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C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C84220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ercichthy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Siniperca chuatsi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CH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44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ichl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Astronotus ocell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OC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14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ichla monocul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MO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04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ichlasoma labriden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L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7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7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49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Crenicichla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.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SP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M535301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Geophagus proxim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PR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20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Geophagus surinamensi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SU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M53530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Hemichromis bimacul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B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8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44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Melanochromis aurat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AU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M535303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Oreochromis nilotic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N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7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7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93545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Pterophyllum scalare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SC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7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27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Symphysodon discu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DI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35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0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X576459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totheni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Dissostichus mawsoni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MA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Y3311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Notothenia coriiceps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CO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Y33109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Trematomus newnesi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NE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Y33109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thydracon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Gymnodraco acuticep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C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Y33109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  <w:tr>
        <w:trPr>
          <w:trHeight w:val="433" w:hRule="atLeast"/>
        </w:trPr>
        <w:tc>
          <w:tcPr>
            <w:tcW w:w="3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empylida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Rexea solandri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SO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U263887</w:t>
            </w:r>
          </w:p>
        </w:tc>
      </w:tr>
      <w:tr>
        <w:trPr>
          <w:trHeight w:val="433" w:hRule="atLeast"/>
        </w:trPr>
        <w:tc>
          <w:tcPr>
            <w:tcW w:w="3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corpaeniformes</w:t>
            </w:r>
          </w:p>
        </w:tc>
        <w:tc>
          <w:tcPr>
            <w:tcW w:w="2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ottidae</w:t>
            </w:r>
          </w:p>
        </w:tc>
        <w:tc>
          <w:tcPr>
            <w:tcW w:w="4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 xml:space="preserve">Battrachocottus baikalensis 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BA</w:t>
            </w:r>
          </w:p>
        </w:tc>
        <w:tc>
          <w:tcPr>
            <w:tcW w:w="2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288462</w:t>
            </w:r>
          </w:p>
        </w:tc>
        <w:tc>
          <w:tcPr>
            <w:tcW w:w="2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J400361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−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orient="landscape" w:w="20636" w:h="1457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1:35:00Z</dcterms:created>
  <dc:creator>TaweesubPsyCU09</dc:creator>
  <dc:description/>
  <cp:keywords/>
  <dc:language>en-US</dc:language>
  <cp:lastModifiedBy>Kornsorn Srikulnath</cp:lastModifiedBy>
  <cp:lastPrinted>2016-07-07T16:35:00Z</cp:lastPrinted>
  <dcterms:modified xsi:type="dcterms:W3CDTF">2017-04-29T01:40:00Z</dcterms:modified>
  <cp:revision>4</cp:revision>
  <dc:subject/>
  <dc:title>Supplementary Table 2</dc:title>
</cp:coreProperties>
</file>